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03D" w:rsidRPr="0097163D" w:rsidRDefault="00CA503D" w:rsidP="00CA503D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97163D">
        <w:rPr>
          <w:rFonts w:asciiTheme="majorBidi" w:hAnsiTheme="majorBidi" w:cstheme="majorBidi"/>
          <w:sz w:val="20"/>
          <w:szCs w:val="20"/>
        </w:rPr>
        <w:t>Supplementary Table 7: Multivariate ordered logistic regression to for independent risk factors against COVID-19 vaccination in the internally displaced pers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24"/>
        <w:gridCol w:w="3036"/>
      </w:tblGrid>
      <w:tr w:rsidR="00CA503D" w:rsidRPr="0097163D" w:rsidTr="00582E4A">
        <w:trPr>
          <w:trHeight w:val="451"/>
        </w:trPr>
        <w:tc>
          <w:tcPr>
            <w:tcW w:w="3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ge group (year) 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 to 19</w:t>
            </w:r>
          </w:p>
        </w:tc>
        <w:tc>
          <w:tcPr>
            <w:tcW w:w="16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tcBorders>
              <w:top w:val="nil"/>
            </w:tcBorders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to 45</w:t>
            </w:r>
          </w:p>
        </w:tc>
        <w:tc>
          <w:tcPr>
            <w:tcW w:w="1622" w:type="pct"/>
            <w:tcBorders>
              <w:top w:val="nil"/>
            </w:tcBorders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 (0.01, 0.20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to 65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 (0.00, 0.10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to 98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 (0.00, 0.03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2" w:type="pc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6 (1.37, 4.07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rd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ab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8 (1.56, 7.29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man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2 (1.65, 9.77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overnate</w:t>
            </w:r>
            <w:proofErr w:type="spellEnd"/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rbil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nawa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 (0.88, 4.18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or less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 (0.26, 0.96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 (0.10, 0.67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and medical fields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1 (1.18, 6.23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65</w:t>
            </w: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2.96, 690.99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5 (1.75, 8.01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hAnsiTheme="majorBidi" w:cstheme="majorBidi"/>
                <w:b/>
                <w:sz w:val="20"/>
                <w:szCs w:val="20"/>
              </w:rPr>
              <w:t>Factors leading to avoid COVID-19 vaccination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safe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8 (4.71, 18.27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effective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2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7 (3.98, 101.06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  <w:hideMark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ainst the principle of vaccination in general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19 (6.82, 38.43)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 w:val="restar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Other reasons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  <w:p w:rsidR="00CA503D" w:rsidRPr="0097163D" w:rsidRDefault="00CA503D" w:rsidP="00582E4A">
            <w:pPr>
              <w:spacing w:after="0" w:line="360" w:lineRule="auto"/>
              <w:ind w:left="7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A503D" w:rsidRPr="0097163D" w:rsidTr="00582E4A">
        <w:trPr>
          <w:trHeight w:val="83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f.</w:t>
            </w:r>
          </w:p>
        </w:tc>
      </w:tr>
      <w:tr w:rsidR="00CA503D" w:rsidRPr="0097163D" w:rsidTr="00582E4A">
        <w:trPr>
          <w:trHeight w:val="301"/>
        </w:trPr>
        <w:tc>
          <w:tcPr>
            <w:tcW w:w="3378" w:type="pct"/>
            <w:vMerge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ind w:left="30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2" w:type="pct"/>
            <w:shd w:val="clear" w:color="auto" w:fill="auto"/>
            <w:noWrap/>
          </w:tcPr>
          <w:p w:rsidR="00CA503D" w:rsidRPr="0097163D" w:rsidRDefault="00CA503D" w:rsidP="00582E4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7163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1 (4.17, 47.05)</w:t>
            </w:r>
          </w:p>
        </w:tc>
      </w:tr>
    </w:tbl>
    <w:p w:rsidR="00CA503D" w:rsidRPr="0097163D" w:rsidRDefault="00CA503D" w:rsidP="00CA503D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97163D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97163D">
        <w:rPr>
          <w:rFonts w:asciiTheme="majorBidi" w:hAnsiTheme="majorBidi" w:cstheme="majorBidi"/>
          <w:sz w:val="20"/>
          <w:szCs w:val="20"/>
        </w:rPr>
        <w:t>: Adjusted odds ratio; CI: Confidence interval; Ref.: Reference category</w:t>
      </w:r>
      <w:bookmarkStart w:id="0" w:name="_GoBack"/>
      <w:bookmarkEnd w:id="0"/>
    </w:p>
    <w:sectPr w:rsidR="00CA503D" w:rsidRPr="00971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4F28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87D4D"/>
    <w:multiLevelType w:val="hybridMultilevel"/>
    <w:tmpl w:val="AB3C8892"/>
    <w:lvl w:ilvl="0" w:tplc="F15AA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C0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B032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6ECE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7862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D76DD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907FE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A07C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3442D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D1614"/>
    <w:multiLevelType w:val="hybridMultilevel"/>
    <w:tmpl w:val="47BC65B4"/>
    <w:lvl w:ilvl="0" w:tplc="0CD6EF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2AFF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42B9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6EDD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C2EA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FE18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2A6DC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F681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072E0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6987275"/>
    <w:multiLevelType w:val="hybridMultilevel"/>
    <w:tmpl w:val="1ABE47D2"/>
    <w:lvl w:ilvl="0" w:tplc="D76CED7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C6061"/>
    <w:multiLevelType w:val="hybridMultilevel"/>
    <w:tmpl w:val="E1F29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92022"/>
    <w:multiLevelType w:val="hybridMultilevel"/>
    <w:tmpl w:val="CA3C1CBA"/>
    <w:lvl w:ilvl="0" w:tplc="39EA444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03D"/>
    <w:rsid w:val="0038304E"/>
    <w:rsid w:val="00CA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1FF3D-830E-4879-B8BA-FB6CE320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A503D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CA503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A503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A503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A503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CA503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CA503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503D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CA503D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CA503D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A503D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A503D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CA503D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CA503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A503D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CA503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A503D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9">
    <w:name w:val="9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8">
    <w:name w:val="8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7">
    <w:name w:val="7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6">
    <w:name w:val="6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5">
    <w:name w:val="5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4">
    <w:name w:val="4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3">
    <w:name w:val="3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2">
    <w:name w:val="2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1">
    <w:name w:val="1"/>
    <w:basedOn w:val="TableNormal"/>
    <w:rsid w:val="00CA503D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29" w:type="dxa"/>
        <w:right w:w="29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A5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03D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A503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03D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3D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A503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50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03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A5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A503D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50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503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03D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503D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503D"/>
    <w:rPr>
      <w:rFonts w:ascii="Calibri" w:eastAsia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CA503D"/>
    <w:rPr>
      <w:i/>
      <w:iCs/>
    </w:rPr>
  </w:style>
  <w:style w:type="paragraph" w:styleId="ListParagraph">
    <w:name w:val="List Paragraph"/>
    <w:basedOn w:val="Normal"/>
    <w:uiPriority w:val="34"/>
    <w:qFormat/>
    <w:rsid w:val="00CA503D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503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5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03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A5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03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11-21T19:41:00Z</dcterms:created>
  <dcterms:modified xsi:type="dcterms:W3CDTF">2023-11-21T19:46:00Z</dcterms:modified>
</cp:coreProperties>
</file>